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>Table S3:</w:t>
      </w:r>
      <w:r>
        <w:rPr>
          <w:rFonts w:cs="Arial" w:ascii="Arial" w:hAnsi="Arial"/>
          <w:lang w:val="en-GB"/>
        </w:rPr>
        <w:t xml:space="preserve"> </w:t>
        <w:tab/>
        <w:t>Genes &gt;1.5-fold differentially expressed in the DNA microarray analysis comparing the transcriptome of the</w:t>
      </w:r>
      <w:r>
        <w:rPr>
          <w:rFonts w:cs="Arial" w:ascii="Arial" w:hAnsi="Arial"/>
          <w:color w:val="000000"/>
          <w:lang w:val="en-GB"/>
        </w:rPr>
        <w:t xml:space="preserve"> </w:t>
      </w:r>
      <w:r>
        <w:rPr>
          <w:rFonts w:cs="Arial" w:ascii="Arial" w:hAnsi="Arial"/>
          <w:i/>
          <w:color w:val="000000"/>
          <w:lang w:val="en-GB"/>
        </w:rPr>
        <w:t>ssrS</w:t>
      </w:r>
      <w:r>
        <w:rPr>
          <w:rFonts w:cs="Arial" w:ascii="Arial" w:hAnsi="Arial"/>
          <w:color w:val="000000"/>
          <w:vertAlign w:val="superscript"/>
          <w:lang w:val="en-GB"/>
        </w:rPr>
        <w:t>-</w:t>
      </w:r>
      <w:r>
        <w:rPr>
          <w:rFonts w:cs="Arial" w:ascii="Arial" w:hAnsi="Arial"/>
          <w:color w:val="000000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strain MM139 with the wild type MC4100 in early stationary phase. The relative mRNA values represent mean of 3 biological replicates including a color-swap (4 hybridisations). </w:t>
      </w:r>
    </w:p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tbl>
      <w:tblPr>
        <w:tblW w:w="145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942"/>
        <w:gridCol w:w="984"/>
        <w:gridCol w:w="1417"/>
        <w:gridCol w:w="992"/>
        <w:gridCol w:w="7230"/>
        <w:gridCol w:w="1496"/>
      </w:tblGrid>
      <w:tr>
        <w:trPr/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ROS™ V2.0 K12 DNA Oligo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#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mRNA level </w:t>
            </w:r>
            <w:r>
              <w:rPr>
                <w:i/>
                <w:color w:val="000000"/>
                <w:lang w:val="en-GB"/>
              </w:rPr>
              <w:t>ssrS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 xml:space="preserve"> / W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-value</w:t>
            </w:r>
          </w:p>
        </w:tc>
        <w:tc>
          <w:tcPr>
            <w:tcW w:w="7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nnotation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romotors according to Regulon DB [33]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655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687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diJ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5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357</w:t>
            </w:r>
          </w:p>
        </w:tc>
        <w:tc>
          <w:tcPr>
            <w:tcW w:w="7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FAD-linked oxidoreductase 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81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90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od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03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uperoxide dismutase, M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 xml:space="preserve"> 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10000113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16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cgZ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3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56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62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mp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08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srA-binding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83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92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iiU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9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67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75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ie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8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transcriptional regulato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89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91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kds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4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3-deoxy-manno-octulosonate cytidylyltransfer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536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52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ciX_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8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53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58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trx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08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hioredoxin 2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217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88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ua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43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guanine deamin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22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25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ci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6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hydrol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03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03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dap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1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ihydrodipicolinate reduct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05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11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cfQ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6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predicted DNA-binding transcriptional regulato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73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76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h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5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58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63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fjU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1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P4-57 prophage; conserved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45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46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aJ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5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68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77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ilv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23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branched-chain amino acid aminotransfer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69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75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cys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2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ulfate adenylyltransferase subunit 1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15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22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nan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1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ranscriptional regulator Nan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41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44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nc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3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acyltransferase with acyl-CoA N-acyltransferase doma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21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33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kpt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9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RNA 2'-phosphotransferase-like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61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67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a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0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inner membrane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45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46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hh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5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odulator of gene expression, with H-NS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10000321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29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hd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31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2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22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23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af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44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acyltransferase with acyl-CoA N-acyltransferase doma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11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18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isp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85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octaprenyl diphosphate synth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23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35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r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0.127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ethylated adenine and cytosine restriction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27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35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hf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5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269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29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insA-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4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KpLE2 phage-like element; IS1 repressor protein InsA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24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27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oh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5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predicted inner membrane peptid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8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 xml:space="preserve">, </w:t>
            </w:r>
            <w:r>
              <w:rPr>
                <w:rFonts w:cs="Symbol" w:ascii="Symbol" w:hAnsi="Symbol"/>
                <w:color w:val="000000"/>
                <w:sz w:val="22"/>
              </w:rPr>
              <w:t>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97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88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cyd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3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used cysteine transporter subunits of ABC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200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61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fj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81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68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74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bO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2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RNA pseudouridine synthase D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10000239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44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ff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9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PZ-55 prophage; predicted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65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67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sn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9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sparagine synthetase B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36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39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aaJ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13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cetyl-CoA acetyltransfer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94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97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hya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4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drogenase 1, large subunit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41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41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gp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9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hosphatidylglycerophosphatase A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61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66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qa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36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membrane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22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41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gp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63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hosphatidylglycerophosphatase A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60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66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ab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0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4-aminobutyrate aminotransfer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59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62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dg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2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regulato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8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94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qg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1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77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80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i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4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dehydrogen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63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69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qa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8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hydrol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27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35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kef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2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glutathione-regulated potassium-efflux system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44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49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hd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48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 replication initiation facto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30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34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fc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4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cetyl-CoA acetyltransfer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94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05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jb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2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09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13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bp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6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-alanyl-D-alanine endopeptid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89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99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ja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80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75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78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oa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78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molybdenum cofactor biosynthesis protein C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199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61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mp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9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mall membrane lipo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24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00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00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thr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9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hr operon leader peptid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85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71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g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8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onserved metal-binding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0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86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e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0.084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etratricopeptide repeat transcriptional regulato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36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44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hh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3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acetyltransfer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38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46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hhF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8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methyltransfer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77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86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ih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08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10000040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41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ib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1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used diaminohydroxyphosphoribosylaminopyrimidine deaminase and 5-amino-6-(5-phosphoribosylamino) uracil reduct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40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41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ib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8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riboflavin synthase subunit beta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2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40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43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ncJ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13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00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11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ro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9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oline/glycine betaine transporte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8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 xml:space="preserve">, </w:t>
            </w:r>
            <w:r>
              <w:rPr>
                <w:rFonts w:cs="Symbol" w:ascii="Symbol" w:hAnsi="Symbol"/>
                <w:color w:val="000000"/>
                <w:sz w:val="22"/>
              </w:rPr>
              <w:t>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11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11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ac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23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35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02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his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0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midazole glycerol phosphate synthase subunit HisH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10000040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41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a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6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60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66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ab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13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uccinate-semialdehyde dehydrogenase I, NADP-dependent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8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 xml:space="preserve">, </w:t>
            </w:r>
            <w:r>
              <w:rPr>
                <w:rFonts w:cs="Symbol" w:ascii="Symbol" w:hAnsi="Symbol"/>
                <w:color w:val="000000"/>
                <w:sz w:val="22"/>
              </w:rPr>
              <w:t>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30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34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fcZ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80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52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52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fol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30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bifunctional 5,10-methylene-tetrahydrofolate dehydrogenase/ 5,10-methylene-tetrahydrofolate cyclohydrol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94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05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ph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63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cid phosphatase/phosphotransferase, class B, non-specific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08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08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fru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7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-binding transcriptional dual regulato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62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68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pr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9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-binding transcriptional repressor of microcin B17 synthesis and multidrug efflux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09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16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t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53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ryptophan transporter of high affinity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>, 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83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92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lpF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1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glycerol facilitato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07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47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dd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7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DNA-binding transcriptional regulato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89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91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cbJ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8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76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83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d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0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inucleoside polyphosphate hydrol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93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95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cb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0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10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14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ohK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2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inner membrane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302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12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dcu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83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-binding response regulator in two-component regulatory system with DcuS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135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27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gp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9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hosphatidylglycerophosphatase B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24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284 b0256 b1404 b449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insI-3, insI-1, insI-2, ydb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2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pLE2 phage-like element; IS30 transposase  | CP4-6 prophage; IS30 transposase  | IS30 transposase  | -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299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05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jb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1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26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34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he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9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intracellular sulfur oxidation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10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21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tf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468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transcriptional regulato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80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82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oe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1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olybdopterin biosynthesis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76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86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ol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4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 polymerase I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94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05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jbQ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5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28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33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fc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3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27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39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trp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9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rp operon represso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44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val="en-GB"/>
              </w:rPr>
              <w:t>b440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l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7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beta-lactam resistance membrane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39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46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hh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2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21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38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siF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3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16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25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jgK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98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09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20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tf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1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cell envelope opacity-associated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136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28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m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28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odulator of Rnase II stability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19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22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narJ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7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olybdenum-cofactor-assembly chaperone subunit delta subunit) of nitrate reductase 1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02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08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st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1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odium:serine/threonine symporte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40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41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aj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1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132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21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ch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2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transcriptional regulato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12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23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fb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63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ructose-1,6-bisphosphat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93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95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ul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6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OS cell division inhibito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47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52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hsc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708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chaperone protein HscA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84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86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j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08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amidase and lipo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85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88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clp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1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TP-dependent Clp protease adaptor protein ClpS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33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40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feo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4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errous iron transport protein A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10000068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69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f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7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247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27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rd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7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2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56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61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fjF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7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41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46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hh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4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35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lang w:val="en-GB"/>
              </w:rPr>
              <w:t>b2860, b1996,  b1402, b4273,  b0361, b4579, b3045,| b157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insD-4, insD-3,  insD-2,  insD-6,  insD-1, yaiX, insD-5,  insD-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3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S2 insertion element transposase InsAB'  | CP4-44 prophage; IS2 insertion element transposase InsAB'  | IS2 insertion element transposase InsAB'  | KpLE2 phage-like element; IS2 insertion element transposase InsAB'  | IS2 insertion element transposase I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63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69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la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9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lanyl-tRNA synthet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86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95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p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8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hosphoenolpyruvate carboxyl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28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32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ro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9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horismate synth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16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20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eco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2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ecotin precurso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45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53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c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4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80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83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li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98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peptide transporter subunit: periplasmic-binding component of ABC superfamily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75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78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oa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13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olybdopterin biosynthesis protein B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69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77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if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1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onserved protein (pseudogene)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18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25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cc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9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cetyl-CoA carboxyl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80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84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ob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0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05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16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je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48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TPase with strong ADP affinity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20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20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af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2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2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88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90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er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9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phosphoserine aminotransfer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254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43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nt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5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-binding transcriptional represso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>, 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69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71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g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03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67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68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g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3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hosphoglucomut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13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13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an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5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3-methyl-2-oxobutanoate hydroxymethyltransfer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22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22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af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5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585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55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if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43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lipo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49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50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ll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2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-binding transcriptional represso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06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val="en-GB"/>
              </w:rPr>
              <w:t>b417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n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exoribonuclease R, RNase 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75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84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fr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0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NAD(P)H-flavin reduct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26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33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f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2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bacterioferritin-associated ferredox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82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67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sn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0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sparagine synthetase B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61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64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ly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88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ranscriptional regulator SlyA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00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04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alF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7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subunit with GalU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34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39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pe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8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01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08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j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7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metal dependent hydrol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11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43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fe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4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57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65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ic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4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69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71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gK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enzyme subunit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69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75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cys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8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ulfate adenylyltransferase subunit 2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84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69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kdp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6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used sensory histidine kinase in two-component regulatory system with KdpE: signal sensing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43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50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hiF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4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DNA-binding ranscriptional regulato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16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18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fad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0.017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atty acid metabolism regulato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99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03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wbb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8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10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17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ec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0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otein-export membrane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 xml:space="preserve">, 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36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41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zip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5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ell division protein ZipA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53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val="en-GB"/>
              </w:rPr>
              <w:t>b257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fi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8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yruvate formate lyase subunit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54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5</w:t>
            </w:r>
            <w:r>
              <w:rPr>
                <w:color w:val="000000"/>
                <w:vertAlign w:val="superscript"/>
                <w:lang w:val="en-GB"/>
              </w:rPr>
              <w:t>7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dic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83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Qin prophage; predicted regulator for DicB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02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02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lsp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9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ignal peptidase II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23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30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pl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5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S ribosomal protein L2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26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34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ps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7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30S ribosomal protein S7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1</w:t>
            </w:r>
            <w:r>
              <w:rPr>
                <w:color w:val="000000"/>
                <w:vertAlign w:val="superscript"/>
                <w:lang w:val="en-GB"/>
              </w:rPr>
              <w:t>7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19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tre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4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eriplasmic trehal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8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8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95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g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5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transporte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84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93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p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7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50S ribosomal subunit protein L31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2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57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582 b2394 b001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insL-2  insL-| insL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8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S186/IS421 transposase  | IS186/IS421 transposase  | IS186/IS421 transpos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11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22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tfQ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5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sugar transporter subunit: periplasmic-binding component of ABC superfamily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55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60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ps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8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30S ribosomal protein S16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43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51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dtF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3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ultidrug transporter, RpoS-dependent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86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89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flh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6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ranscriptional activator FlhD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60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61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citF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4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itrate lyase, citrate-ACP transferase (alpha) subunit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87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val="en-GB"/>
              </w:rPr>
              <w:t>b191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uvr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73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excinuclease ABC subunit C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09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20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ps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30S ribosomal protein S18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47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48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a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7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23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31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pl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5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50S ribosomal protein L14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52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60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ibK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0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rRNA methyl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51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52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cF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3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carbamate kin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79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83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r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78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arboxy-terminal protease for penicillin-binding protein 3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21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29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ps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9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30S ribosomal protein S4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14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18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p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3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50S ribosomal protein L25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08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20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psF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9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30S ribosomal protein S6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09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12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ot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88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permidine/putrescine ABC transporter membrane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260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51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d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5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ultidrug resistance efflux transporte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61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62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csp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2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old shock protein 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92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99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hyb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9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hydrogenase 2 cytochrome b type component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20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25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faZ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8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predicted outer membrane porin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83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85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ot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73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utrescine transporter subunit: ATP-binding component of ABC superfamily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96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0</w:t>
            </w:r>
            <w:r>
              <w:rPr>
                <w:color w:val="000000"/>
                <w:vertAlign w:val="superscript"/>
                <w:lang w:val="en-GB"/>
              </w:rPr>
              <w:t>7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nrf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11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nitrite reductase, formate-dependent, cytochrom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94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96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val="en-GB"/>
              </w:rPr>
              <w:t>ycc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6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methyltransfer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99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04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fb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5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TDP-4-dehydrorhamnose reductase subunit, NAD(P)-binding, of dTDP-L-rhamnose synth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67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75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bsK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ribokin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26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34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ps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3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30S ribosomal protein S12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48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51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ne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8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8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94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sh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63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glutathione synthet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30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33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fn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9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DNA-binding transcriptional dual regulator, global regulator of anaerobic growth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69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78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ho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4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ranscription termination factor Rho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29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47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frl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4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isomer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198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58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kgt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1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lpha-ketoglutarate transporte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90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92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ompF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7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outer membrane porin 1a (Ia;b;F)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52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56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lep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2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GTP-binding protein LepA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04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56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hok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3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Qin prophage; small toxic polypeptid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22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33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ji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3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2-hydroxyglutaryl-CoA dehydrat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10000316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23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pl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28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50S ribosomal protein L13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98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05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htr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0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signal transduction protein (SH3 domain)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24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67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71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tu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3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glutathione peroxid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62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63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dac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0.182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-alanyl-D-alanine carboxypeptidase penicillin-binding protein 5)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68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74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nlp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5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outer membrane lipo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26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34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fus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2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elongation factor EF-2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24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39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40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tg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8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queuine tRNA-ribosyltransfer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198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56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lep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9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leader peptidase (signal peptidase I)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73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79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da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7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L-serine deaminase II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76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85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ih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6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kin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76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86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dsb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0.018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eriplasmic protein disulfide isomerase I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26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33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chi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503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eriplasmic endochitin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1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87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fJ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7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10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14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gl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63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fused methyl-galactoside transporter subunits of ABC superfamily: ATP-binding components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97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00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wrb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7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rpR binding protein WrbA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5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91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b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1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ethylmalonyl-CoA mut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89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92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fli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5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chaperon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30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33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usp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0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tress-induced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64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65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lt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03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glutamate and aspartate transporter subunit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09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12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ot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9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permidine/putrescine ABC transporter membrane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32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36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dsd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0.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38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-serine dehydrat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1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88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f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6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oxidoreduct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45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48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osm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5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osmotically inducible, stress-inducible membrane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8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 xml:space="preserve">, </w:t>
            </w:r>
            <w:r>
              <w:rPr>
                <w:rFonts w:cs="Symbol" w:ascii="Symbol" w:hAnsi="Symbol"/>
                <w:color w:val="000000"/>
                <w:sz w:val="22"/>
              </w:rPr>
              <w:t>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45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48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ddp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6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D-ala-D-ala transporter subunit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87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98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plK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7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50S ribosomal protein L11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1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87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qe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28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7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93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qg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9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89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93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edF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9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55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58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nfF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88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oxidoreductase subunit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10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13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mf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0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bifunctional thiamin pyrimidine pyrophosphate hydrolase/ thiamin pyrophosphate hydrol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88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98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pl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8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50S ribosomal protein L1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10000323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31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psQ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26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30S ribosomal protein S17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55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60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pl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3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50S ribosomal protein L19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25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28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yrF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8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orotidine 5'-phosphate decarboxyl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83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93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cyt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53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DNA-binding transcriptional dual regulato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55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60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im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5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16S rRNA-processing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73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79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da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1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serine transporte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07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11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et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0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ethionyl-tRNA synthet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30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33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naJ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7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inner membrane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55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63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pm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2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50S ribosomal protein L33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69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val="en-GB"/>
              </w:rPr>
              <w:t>b0</w:t>
            </w:r>
            <w:r>
              <w:rPr>
                <w:color w:val="000000"/>
                <w:vertAlign w:val="superscript"/>
                <w:lang w:val="en-GB"/>
              </w:rPr>
              <w:t>70</w:t>
            </w:r>
            <w:r>
              <w:rPr>
                <w:i/>
                <w:color w:val="000000"/>
                <w:lang w:val="en-GB"/>
              </w:rPr>
              <w:t>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g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5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8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62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63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nad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78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nicotinic acid mononucleotide adenyltransfer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10000016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16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cda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5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-binding transcriptional activato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08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20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ri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9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imosomal replication protein 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87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89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ca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98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hydrol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88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98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po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6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-directed RNA polymerase subunit beta'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99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03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wbbK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1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lipopolysaccharide biosynthesis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01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423 | b4419 | b442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ldrC  ldrA  ldr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4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oxic polypeptide, small  | "toxic polypeptide, small " | "toxic polypeptide, small "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41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49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it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45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hosphate transporter, low-affinity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27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30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sp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2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eripheral inner membrane phage-shock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65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71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hyc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34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otease involved in processing C-terminal end of Hyc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88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98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po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03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-directed RNA polymerase subunit beta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44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51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hj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34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cytochrome C peroxid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47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55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ia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7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transcriptional regulator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8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24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35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do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8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hosphoglycerol transferase I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181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14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gl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7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beta-methylgalactoside transporter inner membrane component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29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32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cj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62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onserved protein with nucleoside triphosphate hydrolase doma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2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0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8</w:t>
            </w:r>
            <w:r>
              <w:rPr>
                <w:color w:val="000000"/>
                <w:vertAlign w:val="superscript"/>
                <w:lang w:val="en-GB"/>
              </w:rPr>
              <w:t>7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e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1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19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23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ubi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3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3-demethylubiquinone-9 3-methyltransfer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64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72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st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8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hosphate transporter subunit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86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89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caJ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71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recombination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77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47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dk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3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denylate kin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5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92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sc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3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echanosensitive channel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55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56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val="en-GB"/>
              </w:rPr>
              <w:t>omp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6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LP12 prophage; outer membrane protease VII outer membrane protei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2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89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lys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17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lysine tRNA synthetase, constitutiv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299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05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uvr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0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excinuclease ABC subunit A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01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01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dnaJ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0.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5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haperone Hsp40, co-chaperone with DnaK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84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86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j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48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NAD(P)H-binding oxidoreductase with NAD(P)-binding Rossmann-fold doma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96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06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jc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31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onserved inner membrane protein involved in acetate transport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62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val="en-GB"/>
              </w:rPr>
              <w:t>b3</w:t>
            </w:r>
            <w:r>
              <w:rPr>
                <w:color w:val="000000"/>
                <w:vertAlign w:val="superscript"/>
                <w:lang w:val="en-GB"/>
              </w:rPr>
              <w:t>70</w:t>
            </w:r>
            <w:r>
              <w:rPr>
                <w:i/>
                <w:color w:val="000000"/>
                <w:lang w:val="en-GB"/>
              </w:rPr>
              <w:t>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pm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6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50S ribosomal protein L34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51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54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dfZ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03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1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88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xdh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3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used predicted xanthine/hypoxanthine oxidase: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46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4</w:t>
            </w:r>
            <w:r>
              <w:rPr>
                <w:color w:val="000000"/>
                <w:vertAlign w:val="superscript"/>
                <w:lang w:val="en-GB"/>
              </w:rPr>
              <w:t>7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dna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0.198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 polymerase III subunits gamma and tau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100001</w:t>
            </w:r>
            <w:r>
              <w:rPr>
                <w:color w:val="000000"/>
                <w:vertAlign w:val="superscript"/>
                <w:lang w:val="en-GB"/>
              </w:rPr>
              <w:t>70</w:t>
            </w: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73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ka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98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droperoxidase HPII(III) (catalase)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8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181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14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gl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08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fused methyl-galactoside transporter subunits of ABC superfamily: ATP-binding components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10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21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cpd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711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bifunctional 2',3'-cyclic nucleotid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87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77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h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3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pectinester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72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75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nj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32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thiosulfate sulfur transfer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64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65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ltJ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94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glutamate and aspartate transporter subunit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02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08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j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219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NAD(P)-binding dehydrogenase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1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87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fK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10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oxidoreductase, Fe-S subunit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22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25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ciF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06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92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95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qi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713</w:t>
            </w:r>
          </w:p>
        </w:tc>
        <w:tc>
          <w:tcPr>
            <w:tcW w:w="723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araquat-inducible protein B 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206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235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ssB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43</w:t>
            </w:r>
          </w:p>
        </w:tc>
        <w:tc>
          <w:tcPr>
            <w:tcW w:w="7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response regulator of RpoS 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8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color w:val="000000"/>
        </w:rPr>
        <w:t>Supplementary Table 3 had been prepared without applying the signal/noise filter in order to get a largely unbiased set of all genes, including those with very weak expression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altName w:val="Times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fzhlungszeichen">
    <w:name w:val="Aufzählungszeichen"/>
    <w:basedOn w:val="Normal"/>
    <w:qFormat/>
    <w:pPr>
      <w:numPr>
        <w:ilvl w:val="0"/>
        <w:numId w:val="1"/>
      </w:numPr>
    </w:pPr>
    <w:rPr>
      <w:rFonts w:ascii="Times New Roman" w:hAnsi="Times New Roman" w:eastAsia="Times New Roman" w:cs="Times New Roman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10:32:00Z</dcterms:created>
  <dc:creator>Rolf Wagner</dc:creator>
  <dc:description/>
  <dc:language>en-US</dc:language>
  <cp:lastModifiedBy>Rolf Wagner</cp:lastModifiedBy>
  <dcterms:modified xsi:type="dcterms:W3CDTF">2010-03-03T10:32:00Z</dcterms:modified>
  <cp:revision>2</cp:revision>
  <dc:subject/>
  <dc:title>Supplementary Table 3: </dc:title>
</cp:coreProperties>
</file>